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213" w:type="dxa"/>
        <w:tblLook w:val="04A0" w:firstRow="1" w:lastRow="0" w:firstColumn="1" w:lastColumn="0" w:noHBand="0" w:noVBand="1"/>
      </w:tblPr>
      <w:tblGrid>
        <w:gridCol w:w="1275"/>
        <w:gridCol w:w="2552"/>
        <w:gridCol w:w="5386"/>
      </w:tblGrid>
      <w:tr w:rsidR="00B204B4" w:rsidRPr="00A61D01" w:rsidTr="00B204B4">
        <w:tc>
          <w:tcPr>
            <w:tcW w:w="1275" w:type="dxa"/>
          </w:tcPr>
          <w:p w:rsidR="00B204B4" w:rsidRPr="00A61D01" w:rsidRDefault="00B204B4" w:rsidP="00A0204B">
            <w:pPr>
              <w:rPr>
                <w:b/>
              </w:rPr>
            </w:pPr>
            <w:r w:rsidRPr="00A61D01">
              <w:rPr>
                <w:b/>
              </w:rPr>
              <w:t>Time [min]</w:t>
            </w:r>
          </w:p>
        </w:tc>
        <w:tc>
          <w:tcPr>
            <w:tcW w:w="2552" w:type="dxa"/>
          </w:tcPr>
          <w:p w:rsidR="00B204B4" w:rsidRPr="00A61D01" w:rsidRDefault="00B204B4" w:rsidP="00A0204B">
            <w:pPr>
              <w:rPr>
                <w:b/>
              </w:rPr>
            </w:pPr>
            <w:r w:rsidRPr="00A61D01">
              <w:rPr>
                <w:b/>
              </w:rPr>
              <w:t>Function</w:t>
            </w:r>
          </w:p>
        </w:tc>
        <w:tc>
          <w:tcPr>
            <w:tcW w:w="5386" w:type="dxa"/>
          </w:tcPr>
          <w:p w:rsidR="00B204B4" w:rsidRPr="00A61D01" w:rsidRDefault="00B204B4" w:rsidP="00A0204B">
            <w:pPr>
              <w:rPr>
                <w:b/>
              </w:rPr>
            </w:pPr>
            <w:r w:rsidRPr="00A61D01">
              <w:rPr>
                <w:b/>
              </w:rPr>
              <w:t>Parameter</w:t>
            </w:r>
          </w:p>
        </w:tc>
      </w:tr>
      <w:tr w:rsidR="00B204B4" w:rsidTr="00B204B4">
        <w:tc>
          <w:tcPr>
            <w:tcW w:w="1275" w:type="dxa"/>
          </w:tcPr>
          <w:p w:rsidR="00B204B4" w:rsidRDefault="00B204B4" w:rsidP="00A0204B">
            <w:r>
              <w:t>0.03</w:t>
            </w:r>
          </w:p>
        </w:tc>
        <w:tc>
          <w:tcPr>
            <w:tcW w:w="2552" w:type="dxa"/>
          </w:tcPr>
          <w:p w:rsidR="00B204B4" w:rsidRDefault="00B204B4" w:rsidP="00A0204B">
            <w:r>
              <w:t>Display information</w:t>
            </w:r>
          </w:p>
        </w:tc>
        <w:tc>
          <w:tcPr>
            <w:tcW w:w="5386" w:type="dxa"/>
          </w:tcPr>
          <w:p w:rsidR="00B204B4" w:rsidRDefault="00B204B4" w:rsidP="00A0204B">
            <w:r>
              <w:t>“Elution generator 1”</w:t>
            </w:r>
          </w:p>
        </w:tc>
      </w:tr>
      <w:tr w:rsidR="00B204B4" w:rsidTr="00B204B4">
        <w:tc>
          <w:tcPr>
            <w:tcW w:w="1275" w:type="dxa"/>
          </w:tcPr>
          <w:p w:rsidR="00B204B4" w:rsidRDefault="00B204B4" w:rsidP="00A0204B">
            <w:r>
              <w:t>0.04</w:t>
            </w:r>
          </w:p>
        </w:tc>
        <w:tc>
          <w:tcPr>
            <w:tcW w:w="2552" w:type="dxa"/>
          </w:tcPr>
          <w:p w:rsidR="00B204B4" w:rsidRDefault="00B204B4" w:rsidP="00A0204B">
            <w:r>
              <w:t>Start Chromatogram</w:t>
            </w:r>
          </w:p>
        </w:tc>
        <w:tc>
          <w:tcPr>
            <w:tcW w:w="5386" w:type="dxa"/>
          </w:tcPr>
          <w:p w:rsidR="00B204B4" w:rsidRDefault="00B204B4" w:rsidP="00B204B4">
            <w:r>
              <w:t xml:space="preserve">Ch. 4,7,8,9 (500 </w:t>
            </w:r>
            <w:proofErr w:type="spellStart"/>
            <w:r>
              <w:t>ms</w:t>
            </w:r>
            <w:bookmarkStart w:id="0" w:name="_GoBack"/>
            <w:bookmarkEnd w:id="0"/>
            <w:proofErr w:type="spellEnd"/>
            <w:r>
              <w:t>)</w:t>
            </w:r>
          </w:p>
        </w:tc>
      </w:tr>
      <w:tr w:rsidR="00B204B4" w:rsidTr="00B204B4">
        <w:tc>
          <w:tcPr>
            <w:tcW w:w="1275" w:type="dxa"/>
          </w:tcPr>
          <w:p w:rsidR="00B204B4" w:rsidRDefault="00B204B4" w:rsidP="00A0204B">
            <w:r>
              <w:t>0.05</w:t>
            </w:r>
          </w:p>
        </w:tc>
        <w:tc>
          <w:tcPr>
            <w:tcW w:w="2552" w:type="dxa"/>
          </w:tcPr>
          <w:p w:rsidR="00B204B4" w:rsidRDefault="00B204B4" w:rsidP="00A0204B">
            <w:r>
              <w:t>Valve position</w:t>
            </w:r>
          </w:p>
        </w:tc>
        <w:tc>
          <w:tcPr>
            <w:tcW w:w="5386" w:type="dxa"/>
          </w:tcPr>
          <w:p w:rsidR="00B204B4" w:rsidRDefault="00B204B4" w:rsidP="00A0204B">
            <w:r>
              <w:t>Valve 2 = position 4</w:t>
            </w:r>
          </w:p>
        </w:tc>
      </w:tr>
      <w:tr w:rsidR="00B204B4" w:rsidTr="00B204B4">
        <w:tc>
          <w:tcPr>
            <w:tcW w:w="1275" w:type="dxa"/>
          </w:tcPr>
          <w:p w:rsidR="00B204B4" w:rsidRDefault="00B204B4" w:rsidP="00A0204B">
            <w:r>
              <w:t>0.06</w:t>
            </w:r>
          </w:p>
        </w:tc>
        <w:tc>
          <w:tcPr>
            <w:tcW w:w="2552" w:type="dxa"/>
          </w:tcPr>
          <w:p w:rsidR="00B204B4" w:rsidRDefault="00B204B4" w:rsidP="00A0204B">
            <w:r>
              <w:t>Valve position</w:t>
            </w:r>
          </w:p>
        </w:tc>
        <w:tc>
          <w:tcPr>
            <w:tcW w:w="5386" w:type="dxa"/>
          </w:tcPr>
          <w:p w:rsidR="00B204B4" w:rsidRDefault="00B204B4" w:rsidP="00A0204B">
            <w:r>
              <w:t>Valve 1 = position 2</w:t>
            </w:r>
          </w:p>
        </w:tc>
      </w:tr>
      <w:tr w:rsidR="00B204B4" w:rsidTr="00B204B4">
        <w:tc>
          <w:tcPr>
            <w:tcW w:w="1275" w:type="dxa"/>
          </w:tcPr>
          <w:p w:rsidR="00B204B4" w:rsidRDefault="00B204B4" w:rsidP="00A0204B">
            <w:r>
              <w:t>0.13</w:t>
            </w:r>
          </w:p>
        </w:tc>
        <w:tc>
          <w:tcPr>
            <w:tcW w:w="2552" w:type="dxa"/>
          </w:tcPr>
          <w:p w:rsidR="00B204B4" w:rsidRDefault="00B204B4" w:rsidP="00A0204B">
            <w:r>
              <w:t>Dispenser (Dispenser 1)</w:t>
            </w:r>
          </w:p>
        </w:tc>
        <w:tc>
          <w:tcPr>
            <w:tcW w:w="5386" w:type="dxa"/>
          </w:tcPr>
          <w:p w:rsidR="00B204B4" w:rsidRDefault="00B204B4" w:rsidP="00B204B4">
            <w:r>
              <w:t xml:space="preserve">Aspirates 17000 </w:t>
            </w:r>
            <w:r w:rsidRPr="0014274F">
              <w:t>µ</w:t>
            </w:r>
            <w:r>
              <w:t xml:space="preserve">l from 1 (50.000 </w:t>
            </w:r>
            <w:r w:rsidRPr="0014274F">
              <w:t>µ</w:t>
            </w:r>
            <w:r>
              <w:t>l/min)</w:t>
            </w:r>
          </w:p>
        </w:tc>
      </w:tr>
      <w:tr w:rsidR="00B204B4" w:rsidTr="00B204B4">
        <w:tc>
          <w:tcPr>
            <w:tcW w:w="1275" w:type="dxa"/>
          </w:tcPr>
          <w:p w:rsidR="00B204B4" w:rsidRDefault="00B204B4" w:rsidP="00A0204B">
            <w:r>
              <w:t>3.10</w:t>
            </w:r>
          </w:p>
        </w:tc>
        <w:tc>
          <w:tcPr>
            <w:tcW w:w="2552" w:type="dxa"/>
          </w:tcPr>
          <w:p w:rsidR="00B204B4" w:rsidRDefault="00B204B4" w:rsidP="00A0204B">
            <w:r>
              <w:t>Wait for Input Signal</w:t>
            </w:r>
          </w:p>
        </w:tc>
        <w:tc>
          <w:tcPr>
            <w:tcW w:w="5386" w:type="dxa"/>
          </w:tcPr>
          <w:p w:rsidR="00B204B4" w:rsidRDefault="00B204B4" w:rsidP="00A0204B">
            <w:r>
              <w:t>Dispenser 1 ready</w:t>
            </w:r>
          </w:p>
        </w:tc>
      </w:tr>
      <w:tr w:rsidR="00B204B4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>3.11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Valve position</w:t>
            </w:r>
          </w:p>
        </w:tc>
        <w:tc>
          <w:tcPr>
            <w:tcW w:w="5386" w:type="dxa"/>
          </w:tcPr>
          <w:p w:rsidR="00B204B4" w:rsidRPr="00EB3220" w:rsidRDefault="00B204B4" w:rsidP="00A0204B">
            <w:r w:rsidRPr="00EB3220">
              <w:t>Valve 1 = Position 3</w:t>
            </w:r>
          </w:p>
        </w:tc>
      </w:tr>
      <w:tr w:rsidR="00B204B4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>3.18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Dispenser (Dispenser 1)</w:t>
            </w:r>
          </w:p>
        </w:tc>
        <w:tc>
          <w:tcPr>
            <w:tcW w:w="5386" w:type="dxa"/>
          </w:tcPr>
          <w:p w:rsidR="00B204B4" w:rsidRPr="00EB3220" w:rsidRDefault="00B204B4" w:rsidP="00B204B4">
            <w:r>
              <w:t xml:space="preserve">Aspirates 2000 </w:t>
            </w:r>
            <w:r w:rsidRPr="0014274F">
              <w:t>µ</w:t>
            </w:r>
            <w:r w:rsidRPr="00EB3220">
              <w:t xml:space="preserve">l from 1 (75000 </w:t>
            </w:r>
            <w:r w:rsidRPr="0014274F">
              <w:t>µ</w:t>
            </w:r>
            <w:r w:rsidRPr="00EB3220">
              <w:t>l/min)</w:t>
            </w:r>
          </w:p>
        </w:tc>
      </w:tr>
      <w:tr w:rsidR="00B204B4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>3.26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Wait for Input Signal</w:t>
            </w:r>
          </w:p>
        </w:tc>
        <w:tc>
          <w:tcPr>
            <w:tcW w:w="5386" w:type="dxa"/>
          </w:tcPr>
          <w:p w:rsidR="00B204B4" w:rsidRPr="00EB3220" w:rsidRDefault="00B204B4" w:rsidP="00A0204B">
            <w:r w:rsidRPr="00EB3220">
              <w:t>Dispenser 1 ready</w:t>
            </w:r>
          </w:p>
        </w:tc>
      </w:tr>
      <w:tr w:rsidR="00B204B4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>3.27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Display information</w:t>
            </w:r>
          </w:p>
        </w:tc>
        <w:tc>
          <w:tcPr>
            <w:tcW w:w="5386" w:type="dxa"/>
          </w:tcPr>
          <w:p w:rsidR="00B204B4" w:rsidRPr="00EB3220" w:rsidRDefault="00B204B4" w:rsidP="00A0204B">
            <w:r w:rsidRPr="00EB3220">
              <w:t>“Transfer into vial”</w:t>
            </w:r>
          </w:p>
        </w:tc>
      </w:tr>
      <w:tr w:rsidR="00B204B4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 xml:space="preserve">3.28 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Valve position</w:t>
            </w:r>
          </w:p>
        </w:tc>
        <w:tc>
          <w:tcPr>
            <w:tcW w:w="5386" w:type="dxa"/>
          </w:tcPr>
          <w:p w:rsidR="00B204B4" w:rsidRPr="00EB3220" w:rsidRDefault="00B204B4" w:rsidP="00A0204B">
            <w:r w:rsidRPr="00EB3220">
              <w:t>Valve 5 = Position 4</w:t>
            </w:r>
          </w:p>
        </w:tc>
      </w:tr>
      <w:tr w:rsidR="00B204B4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>3.29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Valve Position</w:t>
            </w:r>
          </w:p>
        </w:tc>
        <w:tc>
          <w:tcPr>
            <w:tcW w:w="5386" w:type="dxa"/>
          </w:tcPr>
          <w:p w:rsidR="00B204B4" w:rsidRPr="00EB3220" w:rsidRDefault="00B204B4" w:rsidP="00A0204B">
            <w:r w:rsidRPr="00EB3220">
              <w:t>Valve 2 = Position 2</w:t>
            </w:r>
          </w:p>
        </w:tc>
      </w:tr>
      <w:tr w:rsidR="00B204B4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>3.36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Dispenser (Dispenser 1)</w:t>
            </w:r>
          </w:p>
        </w:tc>
        <w:tc>
          <w:tcPr>
            <w:tcW w:w="5386" w:type="dxa"/>
          </w:tcPr>
          <w:p w:rsidR="00B204B4" w:rsidRPr="00EB3220" w:rsidRDefault="00B204B4" w:rsidP="00B204B4">
            <w:r w:rsidRPr="00EB3220">
              <w:t xml:space="preserve">Dispenses 19000 </w:t>
            </w:r>
            <w:r w:rsidRPr="0014274F">
              <w:t>µ</w:t>
            </w:r>
            <w:r w:rsidRPr="00EB3220">
              <w:t xml:space="preserve">l to 1 (142500 </w:t>
            </w:r>
            <w:r w:rsidRPr="0014274F">
              <w:t>µ</w:t>
            </w:r>
            <w:r w:rsidRPr="00EB3220">
              <w:t>l/min)</w:t>
            </w:r>
          </w:p>
        </w:tc>
      </w:tr>
      <w:tr w:rsidR="00B204B4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>4.06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Valve Position</w:t>
            </w:r>
          </w:p>
        </w:tc>
        <w:tc>
          <w:tcPr>
            <w:tcW w:w="5386" w:type="dxa"/>
          </w:tcPr>
          <w:p w:rsidR="00B204B4" w:rsidRPr="00EB3220" w:rsidRDefault="00B204B4" w:rsidP="00A0204B">
            <w:r w:rsidRPr="00EB3220">
              <w:t>Valve 3 = Position 4</w:t>
            </w:r>
          </w:p>
        </w:tc>
      </w:tr>
      <w:tr w:rsidR="00B204B4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>4.09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Wait for Input Signal</w:t>
            </w:r>
          </w:p>
        </w:tc>
        <w:tc>
          <w:tcPr>
            <w:tcW w:w="5386" w:type="dxa"/>
          </w:tcPr>
          <w:p w:rsidR="00B204B4" w:rsidRPr="00EB3220" w:rsidRDefault="00B204B4" w:rsidP="00A0204B">
            <w:r w:rsidRPr="00EB3220">
              <w:t>Dispenser 1 ready</w:t>
            </w:r>
          </w:p>
        </w:tc>
      </w:tr>
      <w:tr w:rsidR="00B204B4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>4.13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Dispenser (Dispenser 1)</w:t>
            </w:r>
          </w:p>
        </w:tc>
        <w:tc>
          <w:tcPr>
            <w:tcW w:w="5386" w:type="dxa"/>
          </w:tcPr>
          <w:p w:rsidR="00B204B4" w:rsidRPr="00EB3220" w:rsidRDefault="00B204B4" w:rsidP="00B204B4">
            <w:r>
              <w:t xml:space="preserve">Aspirates 17000 </w:t>
            </w:r>
            <w:r w:rsidRPr="0014274F">
              <w:t>µ</w:t>
            </w:r>
            <w:r w:rsidRPr="00EB3220">
              <w:t xml:space="preserve">l from 1 (50000 </w:t>
            </w:r>
            <w:r w:rsidRPr="0014274F">
              <w:t>µ</w:t>
            </w:r>
            <w:r w:rsidRPr="00EB3220">
              <w:t>l/min)</w:t>
            </w:r>
          </w:p>
        </w:tc>
      </w:tr>
      <w:tr w:rsidR="00B204B4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>7.13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Wait for Input Signal</w:t>
            </w:r>
          </w:p>
        </w:tc>
        <w:tc>
          <w:tcPr>
            <w:tcW w:w="5386" w:type="dxa"/>
          </w:tcPr>
          <w:p w:rsidR="00B204B4" w:rsidRPr="00EB3220" w:rsidRDefault="00B204B4" w:rsidP="00A0204B">
            <w:r w:rsidRPr="00EB3220">
              <w:t>Dispenser 1 ready</w:t>
            </w:r>
          </w:p>
        </w:tc>
      </w:tr>
      <w:tr w:rsidR="00B204B4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>7.14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Valve Position</w:t>
            </w:r>
          </w:p>
        </w:tc>
        <w:tc>
          <w:tcPr>
            <w:tcW w:w="5386" w:type="dxa"/>
          </w:tcPr>
          <w:p w:rsidR="00B204B4" w:rsidRPr="00EB3220" w:rsidRDefault="00B204B4" w:rsidP="00A0204B">
            <w:r w:rsidRPr="00EB3220">
              <w:t>Valve 3 = Position 3</w:t>
            </w:r>
          </w:p>
        </w:tc>
      </w:tr>
      <w:tr w:rsidR="00B204B4" w:rsidRPr="002C739F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>7.15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Valve Position</w:t>
            </w:r>
          </w:p>
        </w:tc>
        <w:tc>
          <w:tcPr>
            <w:tcW w:w="5386" w:type="dxa"/>
          </w:tcPr>
          <w:p w:rsidR="00B204B4" w:rsidRPr="00EB3220" w:rsidRDefault="00B204B4" w:rsidP="00A0204B">
            <w:r w:rsidRPr="00EB3220">
              <w:t>Valve 2 = Position 4</w:t>
            </w:r>
          </w:p>
        </w:tc>
      </w:tr>
      <w:tr w:rsidR="00B204B4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>7.22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Dispenser (Dispenser 1)</w:t>
            </w:r>
          </w:p>
        </w:tc>
        <w:tc>
          <w:tcPr>
            <w:tcW w:w="5386" w:type="dxa"/>
          </w:tcPr>
          <w:p w:rsidR="00B204B4" w:rsidRPr="00EB3220" w:rsidRDefault="00B204B4" w:rsidP="00B204B4">
            <w:r w:rsidRPr="00EB3220">
              <w:t xml:space="preserve">Aspirates 2000 </w:t>
            </w:r>
            <w:r w:rsidRPr="0014274F">
              <w:t>µ</w:t>
            </w:r>
            <w:r>
              <w:t xml:space="preserve">l from 1 (75000 </w:t>
            </w:r>
            <w:r w:rsidRPr="0014274F">
              <w:t>µ</w:t>
            </w:r>
            <w:r w:rsidRPr="00EB3220">
              <w:t>l/min)</w:t>
            </w:r>
          </w:p>
        </w:tc>
      </w:tr>
      <w:tr w:rsidR="00B204B4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>7.30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Wait for Input Signal</w:t>
            </w:r>
          </w:p>
        </w:tc>
        <w:tc>
          <w:tcPr>
            <w:tcW w:w="5386" w:type="dxa"/>
          </w:tcPr>
          <w:p w:rsidR="00B204B4" w:rsidRPr="00EB3220" w:rsidRDefault="00B204B4" w:rsidP="00A0204B">
            <w:r w:rsidRPr="00EB3220">
              <w:t>Dispenser 1 ready</w:t>
            </w:r>
          </w:p>
        </w:tc>
      </w:tr>
      <w:tr w:rsidR="00B204B4" w:rsidRPr="00090365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>7.31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Valve Position</w:t>
            </w:r>
          </w:p>
        </w:tc>
        <w:tc>
          <w:tcPr>
            <w:tcW w:w="5386" w:type="dxa"/>
          </w:tcPr>
          <w:p w:rsidR="00B204B4" w:rsidRPr="00EB3220" w:rsidRDefault="00B204B4" w:rsidP="00A0204B">
            <w:r w:rsidRPr="00EB3220">
              <w:t>Valve 2 = Position 2</w:t>
            </w:r>
          </w:p>
        </w:tc>
      </w:tr>
      <w:tr w:rsidR="00B204B4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>7.32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Display information</w:t>
            </w:r>
          </w:p>
        </w:tc>
        <w:tc>
          <w:tcPr>
            <w:tcW w:w="5386" w:type="dxa"/>
          </w:tcPr>
          <w:p w:rsidR="00B204B4" w:rsidRPr="00EB3220" w:rsidRDefault="00B204B4" w:rsidP="00A0204B">
            <w:r w:rsidRPr="00EB3220">
              <w:t>“Transfer into vial”</w:t>
            </w:r>
          </w:p>
        </w:tc>
      </w:tr>
      <w:tr w:rsidR="00B204B4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>7.38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Dispenser (Dispenser 1)</w:t>
            </w:r>
          </w:p>
        </w:tc>
        <w:tc>
          <w:tcPr>
            <w:tcW w:w="5386" w:type="dxa"/>
          </w:tcPr>
          <w:p w:rsidR="00B204B4" w:rsidRPr="00EB3220" w:rsidRDefault="00B204B4" w:rsidP="00B204B4">
            <w:r>
              <w:t xml:space="preserve">Dispenses 19000 </w:t>
            </w:r>
            <w:r w:rsidRPr="0014274F">
              <w:t>µ</w:t>
            </w:r>
            <w:r w:rsidRPr="00EB3220">
              <w:t xml:space="preserve">l </w:t>
            </w:r>
            <w:r>
              <w:t>to</w:t>
            </w:r>
            <w:r w:rsidRPr="00EB3220">
              <w:t xml:space="preserve"> 1 (142500 </w:t>
            </w:r>
            <w:r w:rsidRPr="0014274F">
              <w:t>µ</w:t>
            </w:r>
            <w:r w:rsidRPr="00EB3220">
              <w:t>l/min)</w:t>
            </w:r>
          </w:p>
        </w:tc>
      </w:tr>
      <w:tr w:rsidR="00B204B4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>7.39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Wait for Input Signal</w:t>
            </w:r>
          </w:p>
        </w:tc>
        <w:tc>
          <w:tcPr>
            <w:tcW w:w="5386" w:type="dxa"/>
          </w:tcPr>
          <w:p w:rsidR="00B204B4" w:rsidRPr="00EB3220" w:rsidRDefault="00B204B4" w:rsidP="00A0204B">
            <w:r w:rsidRPr="00EB3220">
              <w:t>Dispenser 1 ready</w:t>
            </w:r>
          </w:p>
        </w:tc>
      </w:tr>
      <w:tr w:rsidR="00B204B4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>8.09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Display Information</w:t>
            </w:r>
          </w:p>
        </w:tc>
        <w:tc>
          <w:tcPr>
            <w:tcW w:w="5386" w:type="dxa"/>
          </w:tcPr>
          <w:p w:rsidR="00B204B4" w:rsidRPr="00EB3220" w:rsidRDefault="00B204B4" w:rsidP="00A0204B">
            <w:r w:rsidRPr="00EB3220">
              <w:t xml:space="preserve">“Add </w:t>
            </w:r>
            <w:proofErr w:type="spellStart"/>
            <w:r w:rsidRPr="00EB3220">
              <w:t>NaCl</w:t>
            </w:r>
            <w:proofErr w:type="spellEnd"/>
            <w:r w:rsidRPr="00EB3220">
              <w:t>”</w:t>
            </w:r>
          </w:p>
        </w:tc>
      </w:tr>
      <w:tr w:rsidR="00B204B4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>8.10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Valve Position</w:t>
            </w:r>
          </w:p>
        </w:tc>
        <w:tc>
          <w:tcPr>
            <w:tcW w:w="5386" w:type="dxa"/>
          </w:tcPr>
          <w:p w:rsidR="00B204B4" w:rsidRPr="00EB3220" w:rsidRDefault="00B204B4" w:rsidP="00A0204B">
            <w:r w:rsidRPr="00EB3220">
              <w:t>Valve 4 = Position 4</w:t>
            </w:r>
          </w:p>
        </w:tc>
      </w:tr>
      <w:tr w:rsidR="00B204B4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>8.17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Dispenser (Dispenser 1)</w:t>
            </w:r>
          </w:p>
        </w:tc>
        <w:tc>
          <w:tcPr>
            <w:tcW w:w="5386" w:type="dxa"/>
          </w:tcPr>
          <w:p w:rsidR="00B204B4" w:rsidRPr="00EB3220" w:rsidRDefault="00B204B4" w:rsidP="00B204B4">
            <w:r w:rsidRPr="00EB3220">
              <w:t xml:space="preserve">Aspirates 15000 </w:t>
            </w:r>
            <w:r w:rsidRPr="0014274F">
              <w:t>µ</w:t>
            </w:r>
            <w:r>
              <w:t xml:space="preserve">l from 1 (50000 </w:t>
            </w:r>
            <w:r w:rsidRPr="0014274F">
              <w:t>µ</w:t>
            </w:r>
            <w:r w:rsidRPr="00EB3220">
              <w:t>l/min)</w:t>
            </w:r>
          </w:p>
        </w:tc>
      </w:tr>
      <w:tr w:rsidR="00B204B4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>13.11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Wait for Input Signal</w:t>
            </w:r>
          </w:p>
        </w:tc>
        <w:tc>
          <w:tcPr>
            <w:tcW w:w="5386" w:type="dxa"/>
          </w:tcPr>
          <w:p w:rsidR="00B204B4" w:rsidRPr="00EB3220" w:rsidRDefault="00B204B4" w:rsidP="00A0204B">
            <w:r w:rsidRPr="00EB3220">
              <w:t>Dispenser 1 ready</w:t>
            </w:r>
          </w:p>
        </w:tc>
      </w:tr>
      <w:tr w:rsidR="00B204B4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>13.12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Valve Position</w:t>
            </w:r>
          </w:p>
        </w:tc>
        <w:tc>
          <w:tcPr>
            <w:tcW w:w="5386" w:type="dxa"/>
          </w:tcPr>
          <w:p w:rsidR="00B204B4" w:rsidRPr="00EB3220" w:rsidRDefault="00B204B4" w:rsidP="00A0204B">
            <w:r w:rsidRPr="00EB3220">
              <w:t>Valve 4 = Position 3</w:t>
            </w:r>
          </w:p>
        </w:tc>
      </w:tr>
      <w:tr w:rsidR="00B204B4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>13.16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Display information</w:t>
            </w:r>
          </w:p>
        </w:tc>
        <w:tc>
          <w:tcPr>
            <w:tcW w:w="5386" w:type="dxa"/>
          </w:tcPr>
          <w:p w:rsidR="00B204B4" w:rsidRPr="00EB3220" w:rsidRDefault="00B204B4" w:rsidP="00A0204B">
            <w:r w:rsidRPr="00EB3220">
              <w:t xml:space="preserve">“Transfer </w:t>
            </w:r>
            <w:proofErr w:type="spellStart"/>
            <w:r w:rsidRPr="00EB3220">
              <w:t>NaCl</w:t>
            </w:r>
            <w:proofErr w:type="spellEnd"/>
            <w:r w:rsidRPr="00EB3220">
              <w:t xml:space="preserve"> into vial”</w:t>
            </w:r>
          </w:p>
        </w:tc>
      </w:tr>
      <w:tr w:rsidR="00B204B4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>13.19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Dispenser (Dispenser 1)</w:t>
            </w:r>
          </w:p>
        </w:tc>
        <w:tc>
          <w:tcPr>
            <w:tcW w:w="5386" w:type="dxa"/>
          </w:tcPr>
          <w:p w:rsidR="00B204B4" w:rsidRPr="00EB3220" w:rsidRDefault="00B204B4" w:rsidP="00B204B4">
            <w:r w:rsidRPr="00EB3220">
              <w:t xml:space="preserve">Dispenses 15000 </w:t>
            </w:r>
            <w:r w:rsidRPr="0014274F">
              <w:t>µ</w:t>
            </w:r>
            <w:r w:rsidRPr="00EB3220">
              <w:t xml:space="preserve">l to 1 (142500 </w:t>
            </w:r>
            <w:r w:rsidRPr="0014274F">
              <w:t>µ</w:t>
            </w:r>
            <w:r w:rsidRPr="00EB3220">
              <w:t>l/min)</w:t>
            </w:r>
          </w:p>
        </w:tc>
      </w:tr>
      <w:tr w:rsidR="00B204B4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>13.54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Wait for Input Signal</w:t>
            </w:r>
          </w:p>
        </w:tc>
        <w:tc>
          <w:tcPr>
            <w:tcW w:w="5386" w:type="dxa"/>
          </w:tcPr>
          <w:p w:rsidR="00B204B4" w:rsidRPr="00EB3220" w:rsidRDefault="00B204B4" w:rsidP="00A0204B">
            <w:r w:rsidRPr="00EB3220">
              <w:t>Dispenser 1 ready</w:t>
            </w:r>
          </w:p>
        </w:tc>
      </w:tr>
      <w:tr w:rsidR="00B204B4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>13.55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Valve position</w:t>
            </w:r>
          </w:p>
        </w:tc>
        <w:tc>
          <w:tcPr>
            <w:tcW w:w="5386" w:type="dxa"/>
          </w:tcPr>
          <w:p w:rsidR="00B204B4" w:rsidRPr="00EB3220" w:rsidRDefault="00B204B4" w:rsidP="00A0204B">
            <w:r w:rsidRPr="00EB3220">
              <w:t>Valve 2 = Position 3</w:t>
            </w:r>
          </w:p>
        </w:tc>
      </w:tr>
      <w:tr w:rsidR="00B204B4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>13.56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Valve position</w:t>
            </w:r>
          </w:p>
        </w:tc>
        <w:tc>
          <w:tcPr>
            <w:tcW w:w="5386" w:type="dxa"/>
          </w:tcPr>
          <w:p w:rsidR="00B204B4" w:rsidRPr="00EB3220" w:rsidRDefault="00B204B4" w:rsidP="00A0204B">
            <w:r w:rsidRPr="00EB3220">
              <w:t>Valve 5 = Position 3</w:t>
            </w:r>
          </w:p>
        </w:tc>
      </w:tr>
      <w:tr w:rsidR="00B204B4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>14.03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Valve position</w:t>
            </w:r>
          </w:p>
        </w:tc>
        <w:tc>
          <w:tcPr>
            <w:tcW w:w="5386" w:type="dxa"/>
          </w:tcPr>
          <w:p w:rsidR="00B204B4" w:rsidRPr="00EB3220" w:rsidRDefault="00B204B4" w:rsidP="00B204B4">
            <w:r w:rsidRPr="00EB3220">
              <w:t xml:space="preserve">Vacuum Exhaust = </w:t>
            </w:r>
            <w:r>
              <w:t>OPEN</w:t>
            </w:r>
          </w:p>
        </w:tc>
      </w:tr>
      <w:tr w:rsidR="00B204B4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>14.13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Valve position</w:t>
            </w:r>
          </w:p>
        </w:tc>
        <w:tc>
          <w:tcPr>
            <w:tcW w:w="5386" w:type="dxa"/>
          </w:tcPr>
          <w:p w:rsidR="00B204B4" w:rsidRPr="00EB3220" w:rsidRDefault="00B204B4" w:rsidP="00B204B4">
            <w:r w:rsidRPr="00EB3220">
              <w:t xml:space="preserve">Vacuum Exhaust = </w:t>
            </w:r>
            <w:r>
              <w:t>CLOSED</w:t>
            </w:r>
          </w:p>
        </w:tc>
      </w:tr>
      <w:tr w:rsidR="00B204B4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>14.14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Stop Chromatogram</w:t>
            </w:r>
          </w:p>
        </w:tc>
        <w:tc>
          <w:tcPr>
            <w:tcW w:w="5386" w:type="dxa"/>
          </w:tcPr>
          <w:p w:rsidR="00B204B4" w:rsidRPr="00EB3220" w:rsidRDefault="00B204B4" w:rsidP="00A0204B">
            <w:r w:rsidRPr="00EB3220">
              <w:t>Channel 4,7,8,9</w:t>
            </w:r>
          </w:p>
        </w:tc>
      </w:tr>
      <w:tr w:rsidR="00B204B4" w:rsidTr="00B204B4">
        <w:tc>
          <w:tcPr>
            <w:tcW w:w="1275" w:type="dxa"/>
          </w:tcPr>
          <w:p w:rsidR="00B204B4" w:rsidRPr="00EB3220" w:rsidRDefault="00B204B4" w:rsidP="00A0204B">
            <w:r w:rsidRPr="00EB3220">
              <w:t>14.15</w:t>
            </w:r>
          </w:p>
        </w:tc>
        <w:tc>
          <w:tcPr>
            <w:tcW w:w="2552" w:type="dxa"/>
          </w:tcPr>
          <w:p w:rsidR="00B204B4" w:rsidRPr="00EB3220" w:rsidRDefault="00B204B4" w:rsidP="00A0204B">
            <w:r w:rsidRPr="00EB3220">
              <w:t>Stop all</w:t>
            </w:r>
          </w:p>
        </w:tc>
        <w:tc>
          <w:tcPr>
            <w:tcW w:w="5386" w:type="dxa"/>
          </w:tcPr>
          <w:p w:rsidR="00B204B4" w:rsidRPr="00EB3220" w:rsidRDefault="00B204B4" w:rsidP="00A0204B"/>
        </w:tc>
      </w:tr>
    </w:tbl>
    <w:p w:rsidR="00EB3220" w:rsidRDefault="00EB3220"/>
    <w:sectPr w:rsidR="00EB32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707"/>
    <w:rsid w:val="00090365"/>
    <w:rsid w:val="001C11E7"/>
    <w:rsid w:val="002C739F"/>
    <w:rsid w:val="003604F4"/>
    <w:rsid w:val="00387F2E"/>
    <w:rsid w:val="00427599"/>
    <w:rsid w:val="005079E1"/>
    <w:rsid w:val="005612D2"/>
    <w:rsid w:val="00681707"/>
    <w:rsid w:val="006C7981"/>
    <w:rsid w:val="00802DB1"/>
    <w:rsid w:val="00933D7F"/>
    <w:rsid w:val="0095594F"/>
    <w:rsid w:val="00A61D01"/>
    <w:rsid w:val="00AD3A80"/>
    <w:rsid w:val="00B204B4"/>
    <w:rsid w:val="00B62F1D"/>
    <w:rsid w:val="00C0094E"/>
    <w:rsid w:val="00DD1DAC"/>
    <w:rsid w:val="00E80668"/>
    <w:rsid w:val="00E9052C"/>
    <w:rsid w:val="00EA54F2"/>
    <w:rsid w:val="00EB3220"/>
    <w:rsid w:val="00F86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A6D70F"/>
  <w15:chartTrackingRefBased/>
  <w15:docId w15:val="{192C0A68-8FD4-44BD-987B-77F3559A1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17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KI-AVL</Company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 van Brandwijk</dc:creator>
  <cp:keywords/>
  <dc:description/>
  <cp:lastModifiedBy>Elke van Brandwijk</cp:lastModifiedBy>
  <cp:revision>20</cp:revision>
  <dcterms:created xsi:type="dcterms:W3CDTF">2023-10-02T13:44:00Z</dcterms:created>
  <dcterms:modified xsi:type="dcterms:W3CDTF">2024-01-03T12:01:00Z</dcterms:modified>
</cp:coreProperties>
</file>